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tblpXSpec="center" w:tblpY="1"/>
        <w:tblOverlap w:val="never"/>
        <w:tblW w:w="6237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single" w:sz="6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3402"/>
        <w:gridCol w:w="1275"/>
      </w:tblGrid>
      <w:tr w:rsidR="00FC644C" w:rsidRPr="00FC644C" w14:paraId="7026213E" w14:textId="77777777" w:rsidTr="00EB5FD2">
        <w:trPr>
          <w:trHeight w:val="18"/>
          <w:tblHeader/>
        </w:trPr>
        <w:tc>
          <w:tcPr>
            <w:tcW w:w="623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1C20E1" w14:textId="77777777" w:rsidR="00FC644C" w:rsidRPr="00FC644C" w:rsidRDefault="00FC644C" w:rsidP="00FC644C">
            <w:pPr>
              <w:rPr>
                <w:sz w:val="24"/>
                <w:szCs w:val="24"/>
              </w:rPr>
            </w:pPr>
            <w:r w:rsidRPr="00FC644C">
              <w:rPr>
                <w:rFonts w:hint="eastAsia"/>
                <w:b/>
                <w:bCs/>
                <w:sz w:val="24"/>
                <w:szCs w:val="24"/>
              </w:rPr>
              <w:t>T</w:t>
            </w:r>
            <w:r w:rsidRPr="00FC644C">
              <w:rPr>
                <w:b/>
                <w:bCs/>
                <w:sz w:val="24"/>
                <w:szCs w:val="24"/>
              </w:rPr>
              <w:t>able S1</w:t>
            </w:r>
            <w:r w:rsidRPr="00FC644C">
              <w:rPr>
                <w:sz w:val="24"/>
                <w:szCs w:val="24"/>
              </w:rPr>
              <w:t>. The features extracted from 92 PMP patients</w:t>
            </w:r>
          </w:p>
        </w:tc>
      </w:tr>
      <w:tr w:rsidR="00FC644C" w:rsidRPr="00FC644C" w14:paraId="44FE0517" w14:textId="77777777" w:rsidTr="00EB5FD2">
        <w:trPr>
          <w:trHeight w:val="18"/>
          <w:tblHeader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D628A2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Level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E191EA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rFonts w:hint="eastAsia"/>
                <w:sz w:val="24"/>
                <w:szCs w:val="24"/>
              </w:rPr>
              <w:t>F</w:t>
            </w:r>
            <w:r w:rsidRPr="00FC644C">
              <w:rPr>
                <w:sz w:val="24"/>
                <w:szCs w:val="24"/>
              </w:rPr>
              <w:t>eatur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BA7874A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Number</w:t>
            </w:r>
          </w:p>
        </w:tc>
      </w:tr>
      <w:tr w:rsidR="00FC644C" w:rsidRPr="00FC644C" w14:paraId="0C1F68DC" w14:textId="77777777" w:rsidTr="00EB5FD2">
        <w:trPr>
          <w:trHeight w:val="18"/>
          <w:tblHeader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01609B6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issue-level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7F7A76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Ns number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89D78F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  <w:r w:rsidRPr="00FC644C">
              <w:rPr>
                <w:rFonts w:hint="eastAsia"/>
                <w:sz w:val="24"/>
                <w:szCs w:val="24"/>
              </w:rPr>
              <w:t>1</w:t>
            </w:r>
            <w:r w:rsidRPr="00FC644C">
              <w:rPr>
                <w:sz w:val="24"/>
                <w:szCs w:val="24"/>
              </w:rPr>
              <w:t>1</w:t>
            </w:r>
          </w:p>
        </w:tc>
      </w:tr>
      <w:tr w:rsidR="00FC644C" w:rsidRPr="00FC644C" w14:paraId="6DD76080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C068695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C09F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Ns area averag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079B59F9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7B0A54D8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A9DED6E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9A90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Ns area varianc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06F834B2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60027143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665EDE9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DED6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Ns perimeter averag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7BC56D63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3CCF3C57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8C012BF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0972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bookmarkStart w:id="0" w:name="OLE_LINK51"/>
            <w:r w:rsidRPr="00FC644C">
              <w:rPr>
                <w:sz w:val="24"/>
                <w:szCs w:val="24"/>
              </w:rPr>
              <w:t>Centroid X</w:t>
            </w:r>
            <w:bookmarkEnd w:id="0"/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0C232F03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2D908579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54A9C8F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1AAD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Centroid Y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23BD3B16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2D930CF3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C5D3B91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DD87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Ns area sum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31B95232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1A3511D4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D64965F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C163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Ns perimeter sum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20ACA4A5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6FA4CD5D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0F9BB3A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3EF2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Ns area/perimeter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43CB7719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2509817C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06751B0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8BCE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Ns/stromal area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6DC12085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42931A5A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B92C90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8B31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TNs cell density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6ABBD2CE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3316F18A" w14:textId="77777777" w:rsidTr="00EB5FD2">
        <w:trPr>
          <w:trHeight w:val="18"/>
          <w:tblHeader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66CFA8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rFonts w:hint="eastAsia"/>
                <w:sz w:val="24"/>
                <w:szCs w:val="24"/>
              </w:rPr>
              <w:t>C</w:t>
            </w:r>
            <w:r w:rsidRPr="00FC644C">
              <w:rPr>
                <w:sz w:val="24"/>
                <w:szCs w:val="24"/>
              </w:rPr>
              <w:t>ell-lev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1528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Area averag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ED710D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10</w:t>
            </w:r>
          </w:p>
        </w:tc>
      </w:tr>
      <w:tr w:rsidR="00FC644C" w:rsidRPr="00FC644C" w14:paraId="4A921357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23D119A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0BF3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Area varianc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60AC3C4C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5E2A574A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0FCC160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78BC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Perimeter averag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38B9D9D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51BD3B10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963A81F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78DE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Perimeter varianc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616A9AB0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44EDBC70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38FA895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38D1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Area/perimeter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2E777DA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2E2C3335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F62F125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1E30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Immune cells density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1F4FA1F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31282B13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0B537B8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78EA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rFonts w:hint="eastAsia"/>
                <w:sz w:val="24"/>
                <w:szCs w:val="24"/>
              </w:rPr>
              <w:t>B</w:t>
            </w:r>
            <w:r w:rsidRPr="00FC644C">
              <w:rPr>
                <w:sz w:val="24"/>
                <w:szCs w:val="24"/>
              </w:rPr>
              <w:t>lood cells density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4C569893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2483F602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D09526A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AB9689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rFonts w:hint="eastAsia"/>
                <w:sz w:val="24"/>
                <w:szCs w:val="24"/>
              </w:rPr>
              <w:t>O</w:t>
            </w:r>
            <w:r w:rsidRPr="00FC644C">
              <w:rPr>
                <w:sz w:val="24"/>
                <w:szCs w:val="24"/>
              </w:rPr>
              <w:t>ther stroma cells density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66BABA24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64E0DB35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5817906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0CD445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Immune/tumor cells density ratio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1E37FC90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440EF464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466842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1A63F3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Blood/tumor cells density ratio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00792F0F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012AED1E" w14:textId="77777777" w:rsidTr="00EB5FD2">
        <w:trPr>
          <w:trHeight w:val="18"/>
          <w:tblHeader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C28509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Nucleus-lev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6E02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Area averag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66FDFE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  <w:r w:rsidRPr="00FC644C">
              <w:rPr>
                <w:rFonts w:hint="eastAsia"/>
                <w:sz w:val="24"/>
                <w:szCs w:val="24"/>
              </w:rPr>
              <w:t>1</w:t>
            </w:r>
            <w:r w:rsidRPr="00FC644C">
              <w:rPr>
                <w:sz w:val="24"/>
                <w:szCs w:val="24"/>
              </w:rPr>
              <w:t>9</w:t>
            </w:r>
          </w:p>
        </w:tc>
      </w:tr>
      <w:tr w:rsidR="00FC644C" w:rsidRPr="00FC644C" w14:paraId="77170DA0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6D74454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3FB4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Area varianc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2649C4FE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5BC54DF9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A72ACA9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9AD9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bookmarkStart w:id="1" w:name="OLE_LINK52"/>
            <w:r w:rsidRPr="00FC644C">
              <w:rPr>
                <w:sz w:val="24"/>
                <w:szCs w:val="24"/>
              </w:rPr>
              <w:t>Perimeter average</w:t>
            </w:r>
            <w:bookmarkEnd w:id="1"/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117F4D4D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56663173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B4D42D7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15D6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Perimeter varianc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03F48385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47EFE744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983E218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79FA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Circularity averag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72A53BB1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078F1C1D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988002E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D4CE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Circularity varianc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169FB27D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520F21F7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8362894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7766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Min caliper averag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7C5488C0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317BB411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996D015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B976D2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Min caliper varianc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7B100ACF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6F3657E3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1B7B63B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D6EF45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Max caliper averag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63A5EB07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224397BE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2D69255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8BE3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Max caliper varianc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5EDB6877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237F8F47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62106D4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AC57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Eccentricity averag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5053375B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786C1677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FA85BE0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8C59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Eccentricity varianc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3CEA026E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3F39F9CB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5A6D1A2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1E2D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Area/perimeter ratio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64237485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1BFB5084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E30B4AB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C862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Nucleus/cell area ratio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30071D49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54AD68EF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34C8703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3443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Nuclear-cytoplasmic ratio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42B5D4B1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23E363B5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B9F827A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3A24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Stroma nucleus area average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008C5D49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5E8C8047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574D458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2526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Stroma/immune nucleus area ratio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69B4F79F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4DD58307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F2204C0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153C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Stroma nucleus circularity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61C496AE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72D02563" w14:textId="77777777" w:rsidTr="00EB5FD2">
        <w:trPr>
          <w:trHeight w:val="18"/>
          <w:tblHeader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107A03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259017" w14:textId="77777777" w:rsidR="00FC644C" w:rsidRPr="00FC644C" w:rsidRDefault="00FC644C" w:rsidP="00FC644C">
            <w:pPr>
              <w:jc w:val="left"/>
              <w:rPr>
                <w:sz w:val="24"/>
                <w:szCs w:val="24"/>
              </w:rPr>
            </w:pPr>
            <w:r w:rsidRPr="00FC644C">
              <w:rPr>
                <w:sz w:val="24"/>
                <w:szCs w:val="24"/>
              </w:rPr>
              <w:t>Immune nucleus circularity</w:t>
            </w: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E15BBBE" w14:textId="77777777" w:rsidR="00FC644C" w:rsidRPr="00FC644C" w:rsidRDefault="00FC644C" w:rsidP="00FC644C">
            <w:pPr>
              <w:jc w:val="center"/>
              <w:rPr>
                <w:sz w:val="24"/>
                <w:szCs w:val="24"/>
              </w:rPr>
            </w:pPr>
          </w:p>
        </w:tc>
      </w:tr>
      <w:tr w:rsidR="00FC644C" w:rsidRPr="00FC644C" w14:paraId="00563E18" w14:textId="77777777" w:rsidTr="00EB5FD2">
        <w:trPr>
          <w:trHeight w:val="18"/>
          <w:tblHeader/>
        </w:trPr>
        <w:tc>
          <w:tcPr>
            <w:tcW w:w="623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373E1A" w14:textId="77777777" w:rsidR="00FC644C" w:rsidRPr="00FC644C" w:rsidRDefault="00FC644C" w:rsidP="00FC644C">
            <w:pPr>
              <w:rPr>
                <w:sz w:val="24"/>
                <w:szCs w:val="24"/>
              </w:rPr>
            </w:pPr>
            <w:r w:rsidRPr="00FC644C">
              <w:rPr>
                <w:rFonts w:hint="eastAsia"/>
                <w:sz w:val="24"/>
                <w:szCs w:val="24"/>
              </w:rPr>
              <w:t>P</w:t>
            </w:r>
            <w:r w:rsidRPr="00FC644C">
              <w:rPr>
                <w:sz w:val="24"/>
                <w:szCs w:val="24"/>
              </w:rPr>
              <w:t xml:space="preserve">MP: Pseudomyxoma peritonei; TNs: Tumor nests; TCs: Tumor </w:t>
            </w:r>
            <w:r w:rsidRPr="00FC644C">
              <w:rPr>
                <w:sz w:val="24"/>
                <w:szCs w:val="24"/>
              </w:rPr>
              <w:lastRenderedPageBreak/>
              <w:t>cells</w:t>
            </w:r>
          </w:p>
        </w:tc>
      </w:tr>
    </w:tbl>
    <w:p w14:paraId="10CECBB8" w14:textId="77777777" w:rsidR="0066473C" w:rsidRPr="00FC644C" w:rsidRDefault="0066473C"/>
    <w:sectPr w:rsidR="0066473C" w:rsidRPr="00FC6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6E6D7" w14:textId="77777777" w:rsidR="0067064B" w:rsidRDefault="0067064B" w:rsidP="00FC644C">
      <w:r>
        <w:separator/>
      </w:r>
    </w:p>
  </w:endnote>
  <w:endnote w:type="continuationSeparator" w:id="0">
    <w:p w14:paraId="3027FEFB" w14:textId="77777777" w:rsidR="0067064B" w:rsidRDefault="0067064B" w:rsidP="00FC6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CF0AA" w14:textId="77777777" w:rsidR="0067064B" w:rsidRDefault="0067064B" w:rsidP="00FC644C">
      <w:r>
        <w:separator/>
      </w:r>
    </w:p>
  </w:footnote>
  <w:footnote w:type="continuationSeparator" w:id="0">
    <w:p w14:paraId="3BB849C8" w14:textId="77777777" w:rsidR="0067064B" w:rsidRDefault="0067064B" w:rsidP="00FC6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80F"/>
    <w:rsid w:val="004C4B19"/>
    <w:rsid w:val="0066473C"/>
    <w:rsid w:val="0067064B"/>
    <w:rsid w:val="0069480F"/>
    <w:rsid w:val="00EC3007"/>
    <w:rsid w:val="00FC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53F75F3-F452-46AA-8EDA-9A155714B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4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4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44C"/>
    <w:rPr>
      <w:sz w:val="18"/>
      <w:szCs w:val="18"/>
    </w:rPr>
  </w:style>
  <w:style w:type="table" w:customStyle="1" w:styleId="1">
    <w:name w:val="网格型1"/>
    <w:basedOn w:val="a1"/>
    <w:uiPriority w:val="39"/>
    <w:rsid w:val="00FC644C"/>
    <w:rPr>
      <w:rFonts w:ascii="Times New Roman" w:eastAsia="宋体" w:hAnsi="Times New Roman" w:cs="Times New Roman"/>
      <w:kern w:val="0"/>
      <w:sz w:val="20"/>
      <w:szCs w:val="20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咕 马</dc:creator>
  <cp:keywords/>
  <dc:description/>
  <cp:lastModifiedBy>咕咕 马</cp:lastModifiedBy>
  <cp:revision>2</cp:revision>
  <dcterms:created xsi:type="dcterms:W3CDTF">2023-08-02T09:14:00Z</dcterms:created>
  <dcterms:modified xsi:type="dcterms:W3CDTF">2023-08-02T09:17:00Z</dcterms:modified>
</cp:coreProperties>
</file>